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2. Species means for proportion of methylated cytosines in the genome (see Table S1 for the original raw data) and genome size (C-value, in picograms) used in this study. Dashes denote missing C-value data.</w:t>
      </w:r>
    </w:p>
    <w:tbl>
      <w:tblPr>
        <w:tblW w:w="60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26"/>
        <w:gridCol w:w="1252"/>
        <w:gridCol w:w="1200"/>
      </w:tblGrid>
      <w:tr>
        <w:trPr>
          <w:trHeight w:val="255" w:hRule="atLeast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>Speci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>% Methylated cytosin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before="120" w:after="0"/>
              <w:jc w:val="center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>C-value</w:t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quilegia nevadensis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  <w:t>10.5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quilegia vulgar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1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5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Brassica nap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9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Brassica olerace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Cichorium intyb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Cymbidium pumil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8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blagay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9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laureo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8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mezere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6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chinochloa frumentace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5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laeis guine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7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leusine corac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3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rodium cazorlan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5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Gentiana pannon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2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Gossypium hirsut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6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ianthus annu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7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foetid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6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1.6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livid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4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9.5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Ilex aquifoli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avandula latifoli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1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epidium sativ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4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inum usitatissim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3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obularia maritim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8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ycopersicon esculent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5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Metroxylon sagu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Myrtus commun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buge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9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5.0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longispath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8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8.0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nevad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7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9.1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3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lea europae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3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ryza sativ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anicum virgat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4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ennisetum glauc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hillyrea latifoli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isum sativ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6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rimula vulgar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4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yrus commun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2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ilex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2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suber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Rhinanthus minor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9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Rosmarinus officinal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2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ecale cereal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8.28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etaria ital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5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inapis alb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2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olanum tuberos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4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orghum bicolor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9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tellaria longipe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6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Triticum aestiv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2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7.33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cia fab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3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0.36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ola cazorl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1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scum alb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3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76.00</w:t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Zea may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663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6.9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359" w:leader="none"/>
              </w:tabs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2.73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rPr/>
      </w:pPr>
      <w:r>
        <w:rPr/>
        <w:t xml:space="preserve">  </w:t>
      </w:r>
    </w:p>
    <w:sectPr>
      <w:headerReference w:type="default" r:id="rId2"/>
      <w:type w:val="nextPage"/>
      <w:pgSz w:w="11906" w:h="16838"/>
      <w:pgMar w:left="1701" w:right="1134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right"/>
      <w:rPr/>
    </w:pPr>
    <w:r>
      <w:rPr>
        <w:sz w:val="20"/>
        <w:lang w:val="es-ES"/>
      </w:rPr>
      <w:t xml:space="preserve">Table S2 -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4:00Z</dcterms:created>
  <dc:creator>Carlos M. Herrera</dc:creator>
  <dc:description/>
  <cp:keywords/>
  <dc:language>en-US</dc:language>
  <cp:lastModifiedBy>Carlos M. Herrera</cp:lastModifiedBy>
  <dcterms:modified xsi:type="dcterms:W3CDTF">2014-01-27T10:41:00Z</dcterms:modified>
  <cp:revision>11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